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495A8" w14:textId="20246190" w:rsidR="00F64AC9" w:rsidRPr="00F64AC9" w:rsidRDefault="00F64AC9">
      <w:pPr>
        <w:rPr>
          <w:b/>
          <w:bCs/>
          <w:sz w:val="24"/>
          <w:szCs w:val="24"/>
        </w:rPr>
      </w:pPr>
      <w:r w:rsidRPr="00F64AC9">
        <w:rPr>
          <w:b/>
          <w:bCs/>
          <w:sz w:val="24"/>
          <w:szCs w:val="24"/>
        </w:rPr>
        <w:t>S</w:t>
      </w:r>
      <w:r w:rsidR="005C7F96">
        <w:rPr>
          <w:b/>
          <w:bCs/>
          <w:sz w:val="24"/>
          <w:szCs w:val="24"/>
        </w:rPr>
        <w:t>1</w:t>
      </w:r>
      <w:r w:rsidRPr="00F64AC9">
        <w:rPr>
          <w:b/>
          <w:bCs/>
          <w:sz w:val="24"/>
          <w:szCs w:val="24"/>
        </w:rPr>
        <w:t xml:space="preserve"> Table</w:t>
      </w:r>
      <w:r w:rsidR="005C7F96">
        <w:rPr>
          <w:b/>
          <w:bCs/>
          <w:sz w:val="24"/>
          <w:szCs w:val="24"/>
        </w:rPr>
        <w:t xml:space="preserve">. </w:t>
      </w:r>
      <w:r w:rsidRPr="00F64AC9">
        <w:rPr>
          <w:rFonts w:cstheme="minorHAnsi"/>
          <w:b/>
          <w:bCs/>
          <w:sz w:val="24"/>
          <w:szCs w:val="24"/>
        </w:rPr>
        <w:t>Coding of food purchases against the UK Eatwell Guide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919"/>
        <w:gridCol w:w="2954"/>
        <w:gridCol w:w="2948"/>
      </w:tblGrid>
      <w:tr w:rsidR="00F64AC9" w:rsidRPr="00F64AC9" w14:paraId="299DF5B8" w14:textId="77777777" w:rsidTr="00FC5F99">
        <w:trPr>
          <w:jc w:val="center"/>
        </w:trPr>
        <w:tc>
          <w:tcPr>
            <w:tcW w:w="8778" w:type="dxa"/>
            <w:gridSpan w:val="3"/>
            <w:shd w:val="clear" w:color="auto" w:fill="ADADAD" w:themeFill="background2" w:themeFillShade="BF"/>
          </w:tcPr>
          <w:p w14:paraId="6BF4CE5F" w14:textId="77777777" w:rsidR="00F64AC9" w:rsidRPr="00F64AC9" w:rsidRDefault="00F64AC9" w:rsidP="00FC5F9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64AC9">
              <w:rPr>
                <w:rFonts w:asciiTheme="minorHAnsi" w:hAnsiTheme="minorHAnsi" w:cstheme="minorHAnsi"/>
                <w:b/>
                <w:bCs/>
              </w:rPr>
              <w:t>Coding food purchases against Eatwell Guide</w:t>
            </w:r>
          </w:p>
        </w:tc>
      </w:tr>
      <w:tr w:rsidR="00F64AC9" w:rsidRPr="00F64AC9" w14:paraId="0923A34D" w14:textId="77777777" w:rsidTr="00FC5F99">
        <w:trPr>
          <w:jc w:val="center"/>
        </w:trPr>
        <w:tc>
          <w:tcPr>
            <w:tcW w:w="2919" w:type="dxa"/>
            <w:shd w:val="clear" w:color="auto" w:fill="D9D9D9" w:themeFill="background1" w:themeFillShade="D9"/>
          </w:tcPr>
          <w:p w14:paraId="2BE85A34" w14:textId="77777777" w:rsidR="00F64AC9" w:rsidRPr="00F64AC9" w:rsidRDefault="00F64AC9" w:rsidP="00FC5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64AC9">
              <w:rPr>
                <w:rFonts w:asciiTheme="minorHAnsi" w:hAnsiTheme="minorHAnsi" w:cstheme="minorHAnsi"/>
                <w:b/>
                <w:bCs/>
              </w:rPr>
              <w:t>Foods/drinks categorised as adhering to the Eatwell Guide</w:t>
            </w:r>
          </w:p>
        </w:tc>
        <w:tc>
          <w:tcPr>
            <w:tcW w:w="2954" w:type="dxa"/>
            <w:shd w:val="clear" w:color="auto" w:fill="D9D9D9" w:themeFill="background1" w:themeFillShade="D9"/>
          </w:tcPr>
          <w:p w14:paraId="0BD945E0" w14:textId="77777777" w:rsidR="00F64AC9" w:rsidRPr="00F64AC9" w:rsidRDefault="00F64AC9" w:rsidP="00FC5F9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64AC9">
              <w:rPr>
                <w:rFonts w:asciiTheme="minorHAnsi" w:hAnsiTheme="minorHAnsi" w:cstheme="minorHAnsi"/>
                <w:b/>
                <w:bCs/>
              </w:rPr>
              <w:t>Foods/drinks categorised as not adhering to the Eatwell Guide</w:t>
            </w:r>
          </w:p>
        </w:tc>
        <w:tc>
          <w:tcPr>
            <w:tcW w:w="2905" w:type="dxa"/>
            <w:shd w:val="clear" w:color="auto" w:fill="D9D9D9" w:themeFill="background1" w:themeFillShade="D9"/>
          </w:tcPr>
          <w:p w14:paraId="295A52B5" w14:textId="77777777" w:rsidR="00F64AC9" w:rsidRPr="00F64AC9" w:rsidRDefault="00F64AC9" w:rsidP="00FC5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64AC9">
              <w:rPr>
                <w:rFonts w:asciiTheme="minorHAnsi" w:hAnsiTheme="minorHAnsi" w:cstheme="minorHAnsi"/>
                <w:b/>
                <w:bCs/>
              </w:rPr>
              <w:t>Combination/uncategorised foods/drinks</w:t>
            </w:r>
          </w:p>
        </w:tc>
      </w:tr>
      <w:tr w:rsidR="00F64AC9" w:rsidRPr="00F64AC9" w14:paraId="37773658" w14:textId="77777777" w:rsidTr="00FC5F99">
        <w:trPr>
          <w:jc w:val="center"/>
        </w:trPr>
        <w:tc>
          <w:tcPr>
            <w:tcW w:w="2919" w:type="dxa"/>
          </w:tcPr>
          <w:p w14:paraId="373C87A2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Bread</w:t>
            </w:r>
          </w:p>
          <w:p w14:paraId="282C1058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Breakfast cereal (No added sugar)</w:t>
            </w:r>
          </w:p>
          <w:p w14:paraId="3D7BC62D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Fermented milk drink</w:t>
            </w:r>
          </w:p>
          <w:p w14:paraId="506E8DC1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Fruit</w:t>
            </w:r>
          </w:p>
          <w:p w14:paraId="3C41040C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Fruit Juice</w:t>
            </w:r>
          </w:p>
          <w:p w14:paraId="25451F85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Fruit Smoothie</w:t>
            </w:r>
          </w:p>
          <w:p w14:paraId="67D6FF04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Non-sugar sweetened carbonated drink</w:t>
            </w:r>
          </w:p>
          <w:p w14:paraId="3E022428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Milk</w:t>
            </w:r>
          </w:p>
          <w:p w14:paraId="7331D4FD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Nuts</w:t>
            </w:r>
          </w:p>
          <w:p w14:paraId="59C4F288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Pasta/rice</w:t>
            </w:r>
          </w:p>
          <w:p w14:paraId="739938B9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Sushi</w:t>
            </w:r>
          </w:p>
          <w:p w14:paraId="582211EF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Tea/Coffee</w:t>
            </w:r>
          </w:p>
          <w:p w14:paraId="2E16DA10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Steak</w:t>
            </w:r>
          </w:p>
          <w:p w14:paraId="3DB8624B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Roasted chicken</w:t>
            </w:r>
          </w:p>
          <w:p w14:paraId="659F9FDA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Vegetables</w:t>
            </w:r>
          </w:p>
          <w:p w14:paraId="37C44869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Water</w:t>
            </w:r>
          </w:p>
          <w:p w14:paraId="001AB24D" w14:textId="77777777" w:rsidR="00F64AC9" w:rsidRPr="00F64AC9" w:rsidRDefault="00F64AC9" w:rsidP="00FC5F99">
            <w:pPr>
              <w:spacing w:before="0" w:after="12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954" w:type="dxa"/>
          </w:tcPr>
          <w:p w14:paraId="1B36D265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 xml:space="preserve">Battered Fish </w:t>
            </w:r>
          </w:p>
          <w:p w14:paraId="21323CCB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Biscuits</w:t>
            </w:r>
          </w:p>
          <w:p w14:paraId="1F530047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Burgers/kebabs</w:t>
            </w:r>
          </w:p>
          <w:p w14:paraId="4E3E770A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Cakes</w:t>
            </w:r>
          </w:p>
          <w:p w14:paraId="4D698CE7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Chicken nuggets/battered chicken</w:t>
            </w:r>
          </w:p>
          <w:p w14:paraId="654F64B0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Chips/Fries</w:t>
            </w:r>
          </w:p>
          <w:p w14:paraId="31D6ADEC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Chocolate confectionary</w:t>
            </w:r>
          </w:p>
          <w:p w14:paraId="13DB057D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Crisps</w:t>
            </w:r>
          </w:p>
          <w:p w14:paraId="546E3C37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Energy drinks</w:t>
            </w:r>
          </w:p>
          <w:p w14:paraId="2408DF7A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Ice-cream</w:t>
            </w:r>
          </w:p>
          <w:p w14:paraId="03720877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Iced Tea/ Iced Coffee/ Bubble Tea</w:t>
            </w:r>
          </w:p>
          <w:p w14:paraId="48BB7919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Milkshakes</w:t>
            </w:r>
          </w:p>
          <w:p w14:paraId="5B2192F1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Non-carbonated sugar sweetened drinks</w:t>
            </w:r>
          </w:p>
          <w:p w14:paraId="320EFFBE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Popcorn</w:t>
            </w:r>
          </w:p>
          <w:p w14:paraId="0475EDD9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Pizza</w:t>
            </w:r>
          </w:p>
          <w:p w14:paraId="3B325ECC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24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Processed meat (chorizo)</w:t>
            </w:r>
          </w:p>
          <w:p w14:paraId="166B7E18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24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Ready meals</w:t>
            </w:r>
          </w:p>
          <w:p w14:paraId="34D12B39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Sauces and dips</w:t>
            </w:r>
          </w:p>
          <w:p w14:paraId="5773EEA4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Sugar confectionary</w:t>
            </w:r>
          </w:p>
          <w:p w14:paraId="1596E79E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Sausage roll, pasty, pie</w:t>
            </w:r>
          </w:p>
          <w:p w14:paraId="59404A4D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Sugar sweetened carbonated drinks</w:t>
            </w:r>
          </w:p>
          <w:p w14:paraId="126F44C4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Sweet pastries</w:t>
            </w:r>
          </w:p>
        </w:tc>
        <w:tc>
          <w:tcPr>
            <w:tcW w:w="2905" w:type="dxa"/>
          </w:tcPr>
          <w:p w14:paraId="51ADD00B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Sandwich or wrap</w:t>
            </w:r>
          </w:p>
          <w:p w14:paraId="141322B8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Other hot drink</w:t>
            </w:r>
          </w:p>
          <w:p w14:paraId="3D27B5D3" w14:textId="77777777" w:rsidR="00F64AC9" w:rsidRPr="00F64AC9" w:rsidRDefault="00F64AC9" w:rsidP="00F64AC9">
            <w:pPr>
              <w:pStyle w:val="ListParagraph"/>
              <w:numPr>
                <w:ilvl w:val="0"/>
                <w:numId w:val="1"/>
              </w:numPr>
              <w:spacing w:before="0" w:after="120" w:line="240" w:lineRule="auto"/>
              <w:rPr>
                <w:rFonts w:asciiTheme="minorHAnsi" w:hAnsiTheme="minorHAnsi" w:cstheme="minorHAnsi"/>
              </w:rPr>
            </w:pPr>
            <w:r w:rsidRPr="00F64AC9">
              <w:rPr>
                <w:rFonts w:asciiTheme="minorHAnsi" w:hAnsiTheme="minorHAnsi" w:cstheme="minorHAnsi"/>
              </w:rPr>
              <w:t>Dumplings</w:t>
            </w:r>
          </w:p>
        </w:tc>
      </w:tr>
    </w:tbl>
    <w:p w14:paraId="00677E6F" w14:textId="77777777" w:rsidR="006A6C83" w:rsidRDefault="006A6C83"/>
    <w:p w14:paraId="33F7B8CE" w14:textId="77777777" w:rsidR="00F64AC9" w:rsidRDefault="00F64AC9"/>
    <w:sectPr w:rsidR="00F64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16222"/>
    <w:multiLevelType w:val="hybridMultilevel"/>
    <w:tmpl w:val="60D2C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1578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AC9"/>
    <w:rsid w:val="002400B6"/>
    <w:rsid w:val="00410DC6"/>
    <w:rsid w:val="005C7F96"/>
    <w:rsid w:val="006A6C83"/>
    <w:rsid w:val="00797BEB"/>
    <w:rsid w:val="00F57350"/>
    <w:rsid w:val="00F64AC9"/>
    <w:rsid w:val="00FF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54C0C"/>
  <w15:chartTrackingRefBased/>
  <w15:docId w15:val="{2EEB6096-7908-4CB2-9C5A-FB9384681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A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A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A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A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A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A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A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A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A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A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A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AC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64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4AC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4AC9"/>
    <w:rPr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F64AC9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F64AC9"/>
    <w:pPr>
      <w:adjustRightInd w:val="0"/>
      <w:spacing w:before="40" w:after="40" w:line="360" w:lineRule="auto"/>
    </w:pPr>
    <w:rPr>
      <w:rFonts w:ascii="Calibri" w:eastAsia="Times New Roman" w:hAnsi="Calibri" w:cs="Times New Roman"/>
      <w:kern w:val="0"/>
      <w:lang w:eastAsia="zh-CN"/>
      <w14:ligatures w14:val="none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haw</dc:creator>
  <cp:keywords/>
  <dc:description/>
  <cp:lastModifiedBy>Sarah Shaw</cp:lastModifiedBy>
  <cp:revision>2</cp:revision>
  <dcterms:created xsi:type="dcterms:W3CDTF">2025-07-29T15:07:00Z</dcterms:created>
  <dcterms:modified xsi:type="dcterms:W3CDTF">2025-07-29T15:07:00Z</dcterms:modified>
</cp:coreProperties>
</file>